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65" w:type="dxa"/>
        <w:tblInd w:w="-993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978"/>
        <w:gridCol w:w="1701"/>
        <w:gridCol w:w="2126"/>
        <w:gridCol w:w="1843"/>
        <w:gridCol w:w="1417"/>
      </w:tblGrid>
      <w:tr w:rsidR="008A75CE" w14:paraId="09B9754C" w14:textId="77777777" w:rsidTr="00DD50B9">
        <w:trPr>
          <w:trHeight w:val="325"/>
        </w:trPr>
        <w:tc>
          <w:tcPr>
            <w:tcW w:w="1006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C0BA56" w14:textId="100FB8B9" w:rsidR="008A75CE" w:rsidRPr="0045296C" w:rsidRDefault="00907BF2" w:rsidP="0045296C">
            <w:pPr>
              <w:autoSpaceDE w:val="0"/>
              <w:autoSpaceDN w:val="0"/>
              <w:adjustRightInd w:val="0"/>
              <w:spacing w:line="276" w:lineRule="auto"/>
              <w:ind w:right="24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B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upplementary Table 1: Primers and RT-PCR conditions for 15 differentially expressed genes</w:t>
            </w:r>
            <w:r w:rsidR="006E553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8A75CE" w14:paraId="7CD8A2B7" w14:textId="77777777" w:rsidTr="00DD50B9">
        <w:trPr>
          <w:trHeight w:val="325"/>
        </w:trPr>
        <w:tc>
          <w:tcPr>
            <w:tcW w:w="2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D5A86C" w14:textId="39E6C48E" w:rsidR="008A75CE" w:rsidRPr="0045296C" w:rsidRDefault="00991406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40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F55316" w14:textId="77777777" w:rsidR="0045296C" w:rsidRDefault="008A75CE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296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  <w:p w14:paraId="61AAF978" w14:textId="7B8142DD" w:rsidR="008A75CE" w:rsidRPr="0045296C" w:rsidRDefault="008A75CE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296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5'-3'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31604F" w14:textId="77777777" w:rsidR="008A75CE" w:rsidRPr="0045296C" w:rsidRDefault="008A75CE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296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48B03C" w14:textId="5E6F15BD" w:rsidR="008A75CE" w:rsidRPr="0045296C" w:rsidRDefault="008A75CE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296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nnealing temperature</w:t>
            </w:r>
            <w:r w:rsidR="00703F6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703F6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℃</w:t>
            </w:r>
            <w:r w:rsidR="00703F6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9DB940" w14:textId="3B982098" w:rsidR="008A75CE" w:rsidRPr="0045296C" w:rsidRDefault="008A75CE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296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CR amplicon length</w:t>
            </w:r>
            <w:r w:rsidR="00703F6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bp)</w:t>
            </w:r>
          </w:p>
        </w:tc>
      </w:tr>
      <w:tr w:rsidR="008A75CE" w14:paraId="65DEE0DB" w14:textId="77777777" w:rsidTr="00DD50B9">
        <w:trPr>
          <w:trHeight w:val="310"/>
        </w:trPr>
        <w:tc>
          <w:tcPr>
            <w:tcW w:w="2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52BD25" w14:textId="77777777" w:rsidR="008A75CE" w:rsidRDefault="008A75CE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296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IF3B</w:t>
            </w:r>
          </w:p>
          <w:p w14:paraId="1DE737D9" w14:textId="77068264" w:rsidR="00DD50B9" w:rsidRPr="0045296C" w:rsidRDefault="00DD50B9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DD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inesin Family Member 3B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5652ED" w14:textId="77777777" w:rsidR="008A75CE" w:rsidRPr="0045296C" w:rsidRDefault="008A75CE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296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GGATGTGGATGTTAAGCTGG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B838CB" w14:textId="77777777" w:rsidR="008A75CE" w:rsidRPr="0045296C" w:rsidRDefault="008A75CE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296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CGGAACGTCTCATCGTACA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67B6C2" w14:textId="28C50A86" w:rsidR="008A75CE" w:rsidRPr="0045296C" w:rsidRDefault="00703F65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DB29CA" w14:textId="489B21A5" w:rsidR="008A75CE" w:rsidRPr="0045296C" w:rsidRDefault="008771DD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1D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0</w:t>
            </w:r>
          </w:p>
        </w:tc>
      </w:tr>
      <w:tr w:rsidR="008A75CE" w14:paraId="016378EA" w14:textId="77777777" w:rsidTr="00DD50B9">
        <w:trPr>
          <w:trHeight w:val="31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ED5BB" w14:textId="77777777" w:rsidR="008A75CE" w:rsidRDefault="008A75CE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296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H</w:t>
            </w:r>
          </w:p>
          <w:p w14:paraId="32650D6C" w14:textId="56417EC1" w:rsidR="00DD50B9" w:rsidRPr="0045296C" w:rsidRDefault="00DD50B9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DD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umarate Hydratase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0B63C" w14:textId="77777777" w:rsidR="008A75CE" w:rsidRPr="0045296C" w:rsidRDefault="008A75CE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45296C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CTCAGCACCATGTACCGA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BF903" w14:textId="77777777" w:rsidR="008A75CE" w:rsidRPr="0045296C" w:rsidRDefault="008A75CE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45296C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TTTGGCTTGCCATTCGAG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C9A11" w14:textId="612EF522" w:rsidR="008A75CE" w:rsidRPr="0045296C" w:rsidRDefault="00703F65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F5DEF" w14:textId="1E987779" w:rsidR="008A75CE" w:rsidRPr="0045296C" w:rsidRDefault="00BB13D4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3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1</w:t>
            </w:r>
          </w:p>
        </w:tc>
      </w:tr>
      <w:tr w:rsidR="008A75CE" w14:paraId="4C1DEDAF" w14:textId="77777777" w:rsidTr="00DD50B9">
        <w:trPr>
          <w:trHeight w:val="31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028C2" w14:textId="77777777" w:rsidR="008A75CE" w:rsidRDefault="008A75CE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296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IF4G1</w:t>
            </w:r>
          </w:p>
          <w:p w14:paraId="60224960" w14:textId="425FC8EE" w:rsidR="00DD50B9" w:rsidRPr="0045296C" w:rsidRDefault="00DD50B9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DD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ukaryotic Translation Initiation Factor 4 Gamma 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5D3B3" w14:textId="77777777" w:rsidR="008A75CE" w:rsidRPr="0045296C" w:rsidRDefault="008A75CE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296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TGTGTGACGAGCAGAAGG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74794" w14:textId="77777777" w:rsidR="008A75CE" w:rsidRPr="0045296C" w:rsidRDefault="008A75CE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296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CAACTGTAGAAGGCATC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1D287" w14:textId="6828DC5D" w:rsidR="008A75CE" w:rsidRPr="0045296C" w:rsidRDefault="00BB13D4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6761D" w14:textId="26603886" w:rsidR="008A75CE" w:rsidRPr="0045296C" w:rsidRDefault="00BB13D4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48</w:t>
            </w:r>
          </w:p>
        </w:tc>
      </w:tr>
      <w:tr w:rsidR="008A75CE" w14:paraId="5DAF83FF" w14:textId="77777777" w:rsidTr="00DD50B9">
        <w:trPr>
          <w:trHeight w:val="31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0832F" w14:textId="77777777" w:rsidR="008A75CE" w:rsidRDefault="008A75CE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296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MARCD1</w:t>
            </w:r>
          </w:p>
          <w:p w14:paraId="3334206D" w14:textId="47C970C3" w:rsidR="00DD50B9" w:rsidRPr="00DD50B9" w:rsidRDefault="00DD50B9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DD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WI/SNF Related, Matrix Associated, Actin Dependent Regulator Of Chromatin, Subfamily D, Member 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CC4DE" w14:textId="77777777" w:rsidR="008A75CE" w:rsidRPr="0045296C" w:rsidRDefault="008A75CE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296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CAGTCCCGCAAGAGAC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97F98" w14:textId="77777777" w:rsidR="008A75CE" w:rsidRPr="0045296C" w:rsidRDefault="008A75CE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296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AGTTCACGAATCCTTTGAG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0C94E" w14:textId="3A133A29" w:rsidR="008A75CE" w:rsidRPr="0045296C" w:rsidRDefault="00BB13D4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3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77C11" w14:textId="55473F83" w:rsidR="008A75CE" w:rsidRPr="0045296C" w:rsidRDefault="00BB13D4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3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</w:tr>
      <w:tr w:rsidR="008A75CE" w14:paraId="64D01C5F" w14:textId="77777777" w:rsidTr="00DD50B9">
        <w:trPr>
          <w:trHeight w:val="31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C80B2" w14:textId="77777777" w:rsidR="008A75CE" w:rsidRDefault="008A75CE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296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TGAL</w:t>
            </w:r>
          </w:p>
          <w:p w14:paraId="3167B62A" w14:textId="51D21ADF" w:rsidR="00DD50B9" w:rsidRPr="0045296C" w:rsidRDefault="00DD50B9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DD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tegrin Subunit Alpha L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42BA4" w14:textId="77777777" w:rsidR="008A75CE" w:rsidRPr="0045296C" w:rsidRDefault="008A75CE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296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AATGGAAGGACCCTGATGC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B303B" w14:textId="77777777" w:rsidR="008A75CE" w:rsidRPr="0045296C" w:rsidRDefault="008A75CE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296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GTAGCGGATGTGTCTTTGG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638CE" w14:textId="3417D93F" w:rsidR="008A75CE" w:rsidRPr="0045296C" w:rsidRDefault="00BB13D4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3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DE391" w14:textId="7BBCBD5C" w:rsidR="008A75CE" w:rsidRPr="0045296C" w:rsidRDefault="00BB13D4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3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0</w:t>
            </w:r>
          </w:p>
        </w:tc>
      </w:tr>
      <w:tr w:rsidR="008A75CE" w14:paraId="66504AE3" w14:textId="77777777" w:rsidTr="00DD50B9">
        <w:trPr>
          <w:trHeight w:val="31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D5224" w14:textId="77777777" w:rsidR="008A75CE" w:rsidRDefault="008A75CE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296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NRNPUL1</w:t>
            </w:r>
          </w:p>
          <w:p w14:paraId="1EDD5B87" w14:textId="2ED32D32" w:rsidR="00DD50B9" w:rsidRPr="00DD50B9" w:rsidRDefault="00DD50B9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DD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terogeneous Nuclear Ribonucleoprotein U Like 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D1CEA" w14:textId="77777777" w:rsidR="008A75CE" w:rsidRPr="0045296C" w:rsidRDefault="008A75CE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296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GCACATCAACGAGGAGG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B12CC" w14:textId="77777777" w:rsidR="008A75CE" w:rsidRPr="0045296C" w:rsidRDefault="008A75CE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296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TGGCATAATGTCCGTCC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D1B7E" w14:textId="57340AD0" w:rsidR="008A75CE" w:rsidRPr="0045296C" w:rsidRDefault="00BB13D4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3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45C27" w14:textId="439D8614" w:rsidR="008A75CE" w:rsidRPr="0045296C" w:rsidRDefault="00BB13D4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3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</w:tr>
      <w:tr w:rsidR="008A75CE" w14:paraId="7F6BB8C5" w14:textId="77777777" w:rsidTr="00DD50B9">
        <w:trPr>
          <w:trHeight w:val="31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66081" w14:textId="77777777" w:rsidR="008A75CE" w:rsidRDefault="008A75CE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296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P4K5</w:t>
            </w:r>
          </w:p>
          <w:p w14:paraId="3155D715" w14:textId="01691BD5" w:rsidR="00DD50B9" w:rsidRPr="0045296C" w:rsidRDefault="00DD50B9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DD50B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togen-Activated Protein Kinase Kinase Kinase Kinase 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91AB1" w14:textId="77777777" w:rsidR="008A75CE" w:rsidRPr="0045296C" w:rsidRDefault="008A75CE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45296C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GCCGTTCGTGCTTGTTA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1DEE0" w14:textId="77777777" w:rsidR="008A75CE" w:rsidRPr="0045296C" w:rsidRDefault="008A75CE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296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GCCTCCATCTTCACTTAGG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02AC3" w14:textId="3D074F50" w:rsidR="008A75CE" w:rsidRPr="0045296C" w:rsidRDefault="00703F65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5708D" w14:textId="65E09F61" w:rsidR="008A75CE" w:rsidRPr="0045296C" w:rsidRDefault="00703F65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A75CE" w14:paraId="3A19F072" w14:textId="77777777" w:rsidTr="00DD50B9">
        <w:trPr>
          <w:trHeight w:val="31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950D8" w14:textId="77777777" w:rsidR="008A75CE" w:rsidRDefault="008A75CE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296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LP3</w:t>
            </w:r>
          </w:p>
          <w:p w14:paraId="629C5ED1" w14:textId="51FFFEB1" w:rsidR="00991406" w:rsidRPr="0045296C" w:rsidRDefault="00991406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99140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longator Acetyltransferase Complex Subunit 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E5E81" w14:textId="77777777" w:rsidR="008A75CE" w:rsidRPr="0045296C" w:rsidRDefault="008A75CE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45296C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GCAGAAATGAGGCAGAAGC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C47E5" w14:textId="77777777" w:rsidR="008A75CE" w:rsidRPr="0045296C" w:rsidRDefault="008A75CE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45296C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ATGTCTTTCCCCTGCTCGT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EC52E" w14:textId="641BBF3C" w:rsidR="008A75CE" w:rsidRPr="0045296C" w:rsidRDefault="00BB13D4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3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F36E5" w14:textId="0F00018B" w:rsidR="008A75CE" w:rsidRPr="0045296C" w:rsidRDefault="00BB13D4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3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</w:tr>
      <w:tr w:rsidR="008A75CE" w14:paraId="49DF3E41" w14:textId="77777777" w:rsidTr="00DD50B9">
        <w:trPr>
          <w:trHeight w:val="31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851AE" w14:textId="77777777" w:rsidR="008A75CE" w:rsidRDefault="008A75CE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296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VIL</w:t>
            </w:r>
          </w:p>
          <w:p w14:paraId="102A05A1" w14:textId="032CC7DA" w:rsidR="00991406" w:rsidRPr="0045296C" w:rsidRDefault="00991406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99140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dvillin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6BE84" w14:textId="77777777" w:rsidR="008A75CE" w:rsidRPr="0045296C" w:rsidRDefault="008A75CE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296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TGCTTTGGAGTGGTTCT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79D4D" w14:textId="77777777" w:rsidR="008A75CE" w:rsidRPr="0045296C" w:rsidRDefault="008A75CE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45296C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GCTTGTCTTTCCAGGACTTG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A7A85" w14:textId="79E55692" w:rsidR="008A75CE" w:rsidRPr="0045296C" w:rsidRDefault="00BB13D4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B4192" w14:textId="7B1692F6" w:rsidR="008A75CE" w:rsidRPr="0045296C" w:rsidRDefault="00BB13D4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3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</w:tr>
      <w:tr w:rsidR="008A75CE" w14:paraId="6035B864" w14:textId="77777777" w:rsidTr="00DD50B9">
        <w:trPr>
          <w:trHeight w:val="31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B7721" w14:textId="77777777" w:rsidR="008A75CE" w:rsidRDefault="008A75CE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296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NRNPL</w:t>
            </w:r>
          </w:p>
          <w:p w14:paraId="146410A4" w14:textId="49701AAA" w:rsidR="00991406" w:rsidRPr="0045296C" w:rsidRDefault="00991406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99140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terogeneous Nuclear Ribonucleoprotein L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F32ED" w14:textId="77777777" w:rsidR="008A75CE" w:rsidRPr="0045296C" w:rsidRDefault="008A75CE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45296C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TTGTGGCCCTGTCCAGAGAAT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195A6" w14:textId="77777777" w:rsidR="008A75CE" w:rsidRPr="0045296C" w:rsidRDefault="008A75CE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45296C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GTTTGTGTAGTCCCAAGTATCCT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6DC31" w14:textId="27DCC5A4" w:rsidR="008A75CE" w:rsidRPr="0045296C" w:rsidRDefault="00BB13D4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3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A2A4D" w14:textId="0C65D28C" w:rsidR="008A75CE" w:rsidRPr="0045296C" w:rsidRDefault="00BB13D4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3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1</w:t>
            </w:r>
          </w:p>
        </w:tc>
      </w:tr>
      <w:tr w:rsidR="008A75CE" w14:paraId="48F35FDD" w14:textId="77777777" w:rsidTr="00DD50B9">
        <w:trPr>
          <w:trHeight w:val="31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295AC" w14:textId="77777777" w:rsidR="00991406" w:rsidRDefault="008A75CE" w:rsidP="0099140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296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PF19</w:t>
            </w:r>
          </w:p>
          <w:p w14:paraId="07EFCE2A" w14:textId="47BCBB13" w:rsidR="00991406" w:rsidRPr="00991406" w:rsidRDefault="00991406" w:rsidP="0099140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" w:hAnsi="Segoe UI" w:cs="Segoe UI"/>
                <w:color w:val="333333"/>
                <w:sz w:val="20"/>
                <w:szCs w:val="20"/>
              </w:rPr>
              <w:t xml:space="preserve">(Pre-MRNA Processing Factor </w:t>
            </w:r>
            <w:r>
              <w:rPr>
                <w:rFonts w:ascii="Segoe UI" w:hAnsi="Segoe UI" w:cs="Segoe UI"/>
                <w:color w:val="333333"/>
                <w:sz w:val="20"/>
                <w:szCs w:val="20"/>
              </w:rPr>
              <w:lastRenderedPageBreak/>
              <w:t>19</w:t>
            </w:r>
            <w:r>
              <w:rPr>
                <w:rFonts w:ascii="Segoe UI" w:hAnsi="Segoe UI" w:cs="Segoe UI" w:hint="eastAsia"/>
                <w:color w:val="333333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4E213" w14:textId="77777777" w:rsidR="008A75CE" w:rsidRPr="0045296C" w:rsidRDefault="008A75CE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45296C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lastRenderedPageBreak/>
              <w:t>CGCCATGTCCCTAATCTG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1AAF3" w14:textId="77777777" w:rsidR="008A75CE" w:rsidRPr="0045296C" w:rsidRDefault="008A75CE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45296C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TGTACTTCTCGATGAGCCG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80105" w14:textId="7050809F" w:rsidR="008A75CE" w:rsidRPr="0045296C" w:rsidRDefault="00BB13D4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3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C075C" w14:textId="44B38ACD" w:rsidR="008A75CE" w:rsidRPr="0045296C" w:rsidRDefault="00BB13D4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3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</w:tr>
      <w:tr w:rsidR="008A75CE" w14:paraId="5E0CE5AF" w14:textId="77777777" w:rsidTr="00DD50B9">
        <w:trPr>
          <w:trHeight w:val="124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0B9D8" w14:textId="77777777" w:rsidR="008A75CE" w:rsidRDefault="008A75CE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296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T2</w:t>
            </w:r>
          </w:p>
          <w:p w14:paraId="3BB17C79" w14:textId="6D39F92F" w:rsidR="00991406" w:rsidRPr="0045296C" w:rsidRDefault="00991406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99140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lutamic-Oxaloacetic Transaminase 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0109F9" w14:textId="77777777" w:rsidR="008A75CE" w:rsidRPr="0045296C" w:rsidRDefault="008A75CE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45296C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CGTCCGCAAGTTTGTCAC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84B07" w14:textId="77777777" w:rsidR="008A75CE" w:rsidRPr="0045296C" w:rsidRDefault="008A75CE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45296C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GGCAGAAAGACATCTCGG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346E0" w14:textId="527B8A93" w:rsidR="008A75CE" w:rsidRPr="0045296C" w:rsidRDefault="00703F65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2D89E" w14:textId="2BA70B8B" w:rsidR="008A75CE" w:rsidRPr="0045296C" w:rsidRDefault="00703F65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08</w:t>
            </w:r>
          </w:p>
        </w:tc>
      </w:tr>
      <w:tr w:rsidR="008A75CE" w14:paraId="31F908D5" w14:textId="77777777" w:rsidTr="00DD50B9">
        <w:trPr>
          <w:trHeight w:val="31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9005C" w14:textId="77777777" w:rsidR="008A75CE" w:rsidRDefault="008A75CE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296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TXBP3</w:t>
            </w:r>
          </w:p>
          <w:p w14:paraId="2FD464EF" w14:textId="31DCF876" w:rsidR="00991406" w:rsidRPr="0045296C" w:rsidRDefault="00991406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99140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yntaxin Binding Protein 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0F00E" w14:textId="77777777" w:rsidR="008A75CE" w:rsidRPr="0045296C" w:rsidRDefault="008A75CE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296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TCTGCGGCCAAAGTAGGT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60AA6" w14:textId="77777777" w:rsidR="008A75CE" w:rsidRPr="0045296C" w:rsidRDefault="008A75CE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45296C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TATCTTCTGCCACACGACG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359AD" w14:textId="14E35259" w:rsidR="008A75CE" w:rsidRPr="0045296C" w:rsidRDefault="00703F65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40463" w14:textId="2985DC97" w:rsidR="008A75CE" w:rsidRPr="0045296C" w:rsidRDefault="00703F65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16</w:t>
            </w:r>
          </w:p>
        </w:tc>
      </w:tr>
      <w:tr w:rsidR="008A75CE" w14:paraId="19FEB5C9" w14:textId="77777777" w:rsidTr="00DD50B9">
        <w:trPr>
          <w:trHeight w:val="310"/>
        </w:trPr>
        <w:tc>
          <w:tcPr>
            <w:tcW w:w="29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9437221" w14:textId="77777777" w:rsidR="008A75CE" w:rsidRDefault="008A75CE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296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LIC3</w:t>
            </w:r>
          </w:p>
          <w:p w14:paraId="39D49611" w14:textId="1E48715D" w:rsidR="00991406" w:rsidRPr="0045296C" w:rsidRDefault="00991406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99140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hloride Intracellular Channel 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B8DEDFB" w14:textId="77777777" w:rsidR="008A75CE" w:rsidRPr="0045296C" w:rsidRDefault="008A75CE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45296C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CTGTCGCCCAATAAAGGCATC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EEF8DEC" w14:textId="77777777" w:rsidR="008A75CE" w:rsidRPr="0045296C" w:rsidRDefault="008A75CE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45296C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TTCAGATGTCAGGACACCCTC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7248B79" w14:textId="631E4947" w:rsidR="008A75CE" w:rsidRPr="0045296C" w:rsidRDefault="00BB13D4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3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077ACB" w14:textId="46F76302" w:rsidR="008A75CE" w:rsidRPr="0045296C" w:rsidRDefault="00BB13D4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3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</w:tr>
      <w:tr w:rsidR="008A75CE" w14:paraId="1B723425" w14:textId="77777777" w:rsidTr="00DD50B9">
        <w:trPr>
          <w:trHeight w:val="325"/>
        </w:trPr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AF8CF5" w14:textId="77777777" w:rsidR="008A75CE" w:rsidRDefault="008A75CE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296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PM1G</w:t>
            </w:r>
          </w:p>
          <w:p w14:paraId="5B90930B" w14:textId="17EDF93E" w:rsidR="00991406" w:rsidRPr="0045296C" w:rsidRDefault="00991406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99140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otein Phosphatase, Mg2+/Mn2+ Dependent 1G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660195" w14:textId="77777777" w:rsidR="008A75CE" w:rsidRPr="0045296C" w:rsidRDefault="008A75CE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296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GCCTACACAGGCTTTTCC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57A33E" w14:textId="77777777" w:rsidR="008A75CE" w:rsidRPr="0045296C" w:rsidRDefault="008A75CE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296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ATGCCAGGCTCACCAACT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1E73DE" w14:textId="014B6A4B" w:rsidR="008A75CE" w:rsidRPr="0045296C" w:rsidRDefault="00BB13D4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3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4FC62A" w14:textId="4ABC5B5B" w:rsidR="008A75CE" w:rsidRPr="0045296C" w:rsidRDefault="00BB13D4" w:rsidP="004529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3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</w:tr>
    </w:tbl>
    <w:p w14:paraId="276D236B" w14:textId="77777777" w:rsidR="00B2554D" w:rsidRDefault="00B2554D"/>
    <w:sectPr w:rsidR="00B255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A99602" w14:textId="77777777" w:rsidR="003D1E25" w:rsidRDefault="003D1E25" w:rsidP="00415A33">
      <w:r>
        <w:separator/>
      </w:r>
    </w:p>
  </w:endnote>
  <w:endnote w:type="continuationSeparator" w:id="0">
    <w:p w14:paraId="5748DD2C" w14:textId="77777777" w:rsidR="003D1E25" w:rsidRDefault="003D1E25" w:rsidP="00415A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57F2FE" w14:textId="77777777" w:rsidR="003D1E25" w:rsidRDefault="003D1E25" w:rsidP="00415A33">
      <w:r>
        <w:separator/>
      </w:r>
    </w:p>
  </w:footnote>
  <w:footnote w:type="continuationSeparator" w:id="0">
    <w:p w14:paraId="7A57387E" w14:textId="77777777" w:rsidR="003D1E25" w:rsidRDefault="003D1E25" w:rsidP="00415A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ED9"/>
    <w:rsid w:val="000C58FE"/>
    <w:rsid w:val="00272952"/>
    <w:rsid w:val="003D1E25"/>
    <w:rsid w:val="00415A33"/>
    <w:rsid w:val="0045296C"/>
    <w:rsid w:val="006D0562"/>
    <w:rsid w:val="006E5538"/>
    <w:rsid w:val="00703F65"/>
    <w:rsid w:val="00863C25"/>
    <w:rsid w:val="008771DD"/>
    <w:rsid w:val="008A75CE"/>
    <w:rsid w:val="00907BF2"/>
    <w:rsid w:val="00991406"/>
    <w:rsid w:val="00B2554D"/>
    <w:rsid w:val="00BB13D4"/>
    <w:rsid w:val="00C43199"/>
    <w:rsid w:val="00D27D1A"/>
    <w:rsid w:val="00DD50B9"/>
    <w:rsid w:val="00F45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B01836"/>
  <w15:chartTrackingRefBased/>
  <w15:docId w15:val="{EAF5D35A-4360-4837-ADAD-B02BB43FB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5A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5A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5A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5A33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8A75CE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8A75CE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8A75CE"/>
  </w:style>
  <w:style w:type="paragraph" w:styleId="aa">
    <w:name w:val="annotation subject"/>
    <w:basedOn w:val="a8"/>
    <w:next w:val="a8"/>
    <w:link w:val="ab"/>
    <w:uiPriority w:val="99"/>
    <w:semiHidden/>
    <w:unhideWhenUsed/>
    <w:rsid w:val="008A75CE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8A75C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59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4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8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4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4</TotalTime>
  <Pages>2</Pages>
  <Words>248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8</cp:revision>
  <dcterms:created xsi:type="dcterms:W3CDTF">2022-07-14T14:32:00Z</dcterms:created>
  <dcterms:modified xsi:type="dcterms:W3CDTF">2022-09-29T12:55:00Z</dcterms:modified>
</cp:coreProperties>
</file>